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978EB" w14:textId="77777777" w:rsidR="00D833FE" w:rsidRPr="0003445C" w:rsidRDefault="00D833FE" w:rsidP="00D833F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R and </w:t>
      </w:r>
      <w:r w:rsidRPr="000344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of 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licing factors</w:t>
      </w:r>
    </w:p>
    <w:tbl>
      <w:tblPr>
        <w:tblW w:w="76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93"/>
        <w:gridCol w:w="2977"/>
        <w:gridCol w:w="3119"/>
      </w:tblGrid>
      <w:tr w:rsidR="007415F5" w:rsidRPr="00502AE4" w14:paraId="2869E644" w14:textId="77777777" w:rsidTr="00DE2D19">
        <w:trPr>
          <w:trHeight w:val="312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BC65" w14:textId="77777777" w:rsidR="007415F5" w:rsidRPr="00502AE4" w:rsidRDefault="007415F5" w:rsidP="00511A1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82D2E" w14:textId="22A3B6F1" w:rsidR="007415F5" w:rsidRPr="00502AE4" w:rsidRDefault="007415F5" w:rsidP="00DE2D1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5%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A2A49" w14:textId="77777777" w:rsidR="007415F5" w:rsidRPr="00502AE4" w:rsidRDefault="007415F5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A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502AE4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7415F5" w:rsidRPr="00502AE4" w14:paraId="60E1D29C" w14:textId="77777777" w:rsidTr="00DE2D19">
        <w:trPr>
          <w:trHeight w:val="312"/>
        </w:trPr>
        <w:tc>
          <w:tcPr>
            <w:tcW w:w="1593" w:type="dxa"/>
            <w:tcBorders>
              <w:top w:val="single" w:sz="4" w:space="0" w:color="auto"/>
            </w:tcBorders>
          </w:tcPr>
          <w:p w14:paraId="01B37CAC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SNRNP4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DC28E47" w14:textId="25BD0B05" w:rsidR="007415F5" w:rsidRPr="00C01E6E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26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C01E6E" w:rsidRPr="00C01E6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886</w:t>
            </w:r>
            <w:r w:rsidR="00531B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  <w:r w:rsidR="00C01E6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C01E6E" w:rsidRPr="00C01E6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282</w:t>
            </w:r>
            <w:r w:rsidR="00531B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BD911B1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8</w:t>
            </w:r>
          </w:p>
        </w:tc>
      </w:tr>
      <w:tr w:rsidR="007415F5" w:rsidRPr="00502AE4" w14:paraId="07CC8A68" w14:textId="77777777" w:rsidTr="00DE2D19">
        <w:trPr>
          <w:trHeight w:val="312"/>
        </w:trPr>
        <w:tc>
          <w:tcPr>
            <w:tcW w:w="1593" w:type="dxa"/>
          </w:tcPr>
          <w:p w14:paraId="525994B2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DDX39B</w:t>
            </w:r>
          </w:p>
        </w:tc>
        <w:tc>
          <w:tcPr>
            <w:tcW w:w="2977" w:type="dxa"/>
            <w:vAlign w:val="center"/>
          </w:tcPr>
          <w:p w14:paraId="51AA4B54" w14:textId="41AB8CE0" w:rsidR="007415F5" w:rsidRPr="007E39B3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5285</w:t>
            </w:r>
            <w:r w:rsidR="00531B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7E39B3" w:rsidRPr="007E39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0357</w:t>
            </w:r>
            <w:r w:rsidR="007E39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7E39B3" w:rsidRPr="007E39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1393</w:t>
            </w:r>
            <w:r w:rsidR="00531B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D18A71E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9</w:t>
            </w:r>
          </w:p>
        </w:tc>
      </w:tr>
      <w:tr w:rsidR="007415F5" w:rsidRPr="00502AE4" w14:paraId="762BE29B" w14:textId="77777777" w:rsidTr="00DE2D19">
        <w:trPr>
          <w:trHeight w:val="312"/>
        </w:trPr>
        <w:tc>
          <w:tcPr>
            <w:tcW w:w="1593" w:type="dxa"/>
          </w:tcPr>
          <w:p w14:paraId="4CE6608B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FUBP1</w:t>
            </w:r>
            <w:r w:rsidRPr="00502A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D128724" w14:textId="7C15B31C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3517</w:t>
            </w:r>
            <w:r w:rsidR="00F16CA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 w:rsidR="00F16CAA" w:rsidRP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7832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F16CAA">
              <w:t xml:space="preserve"> </w:t>
            </w:r>
            <w:r w:rsidR="00F16CAA" w:rsidRP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1.2992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AD75755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04</w:t>
            </w:r>
          </w:p>
        </w:tc>
      </w:tr>
      <w:tr w:rsidR="007415F5" w:rsidRPr="00502AE4" w14:paraId="5416014D" w14:textId="77777777" w:rsidTr="00DE2D19">
        <w:trPr>
          <w:trHeight w:val="312"/>
        </w:trPr>
        <w:tc>
          <w:tcPr>
            <w:tcW w:w="1593" w:type="dxa"/>
          </w:tcPr>
          <w:p w14:paraId="0CA13831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SNURF</w:t>
            </w:r>
          </w:p>
        </w:tc>
        <w:tc>
          <w:tcPr>
            <w:tcW w:w="2977" w:type="dxa"/>
            <w:vAlign w:val="center"/>
          </w:tcPr>
          <w:p w14:paraId="1FF56839" w14:textId="47B8778E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2989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F16CAA" w:rsidRP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2610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F16CAA">
              <w:t xml:space="preserve"> </w:t>
            </w:r>
            <w:r w:rsidR="00F16CAA" w:rsidRP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1907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24AC23EE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11</w:t>
            </w:r>
          </w:p>
        </w:tc>
      </w:tr>
      <w:tr w:rsidR="007415F5" w:rsidRPr="00502AE4" w14:paraId="0B6C6BB3" w14:textId="77777777" w:rsidTr="00DE2D19">
        <w:trPr>
          <w:trHeight w:val="312"/>
        </w:trPr>
        <w:tc>
          <w:tcPr>
            <w:tcW w:w="1593" w:type="dxa"/>
          </w:tcPr>
          <w:p w14:paraId="6B3CC827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DHX15</w:t>
            </w:r>
          </w:p>
        </w:tc>
        <w:tc>
          <w:tcPr>
            <w:tcW w:w="2977" w:type="dxa"/>
            <w:vAlign w:val="center"/>
          </w:tcPr>
          <w:p w14:paraId="15D77090" w14:textId="69893D98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8199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F16CAA" w:rsidRP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5.0279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A2206">
              <w:t xml:space="preserve"> </w:t>
            </w:r>
            <w:r w:rsidR="00EA2206" w:rsidRP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2.1621</w:t>
            </w:r>
            <w:r w:rsidR="00F16C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506097A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13</w:t>
            </w:r>
          </w:p>
        </w:tc>
      </w:tr>
      <w:tr w:rsidR="007415F5" w:rsidRPr="00502AE4" w14:paraId="2DF4F86C" w14:textId="77777777" w:rsidTr="00DE2D19">
        <w:trPr>
          <w:trHeight w:val="312"/>
        </w:trPr>
        <w:tc>
          <w:tcPr>
            <w:tcW w:w="1593" w:type="dxa"/>
          </w:tcPr>
          <w:p w14:paraId="596C60EE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DDX17</w:t>
            </w:r>
          </w:p>
        </w:tc>
        <w:tc>
          <w:tcPr>
            <w:tcW w:w="2977" w:type="dxa"/>
            <w:vAlign w:val="center"/>
          </w:tcPr>
          <w:p w14:paraId="2DCF7F6D" w14:textId="48D56BFF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9.0146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A2206" w:rsidRP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1564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A2206">
              <w:t xml:space="preserve"> </w:t>
            </w:r>
            <w:r w:rsidR="00EA2206" w:rsidRP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3.1997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C5840D5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34</w:t>
            </w:r>
          </w:p>
        </w:tc>
      </w:tr>
      <w:tr w:rsidR="007415F5" w:rsidRPr="00502AE4" w14:paraId="03B1A7FC" w14:textId="77777777" w:rsidTr="00DE2D19">
        <w:trPr>
          <w:trHeight w:val="312"/>
        </w:trPr>
        <w:tc>
          <w:tcPr>
            <w:tcW w:w="1593" w:type="dxa"/>
          </w:tcPr>
          <w:p w14:paraId="29EB1BAE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CCDC94</w:t>
            </w:r>
          </w:p>
        </w:tc>
        <w:tc>
          <w:tcPr>
            <w:tcW w:w="2977" w:type="dxa"/>
            <w:vAlign w:val="center"/>
          </w:tcPr>
          <w:p w14:paraId="3B91B0E3" w14:textId="7FECD9EC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2275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A2206" w:rsidRP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1544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E780E">
              <w:t xml:space="preserve"> 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3350</w:t>
            </w:r>
            <w:r w:rsidR="00EA2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F3BC3AA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41</w:t>
            </w:r>
          </w:p>
        </w:tc>
      </w:tr>
      <w:tr w:rsidR="007415F5" w:rsidRPr="00502AE4" w14:paraId="79DFF392" w14:textId="77777777" w:rsidTr="00DE2D19">
        <w:trPr>
          <w:trHeight w:val="312"/>
        </w:trPr>
        <w:tc>
          <w:tcPr>
            <w:tcW w:w="1593" w:type="dxa"/>
          </w:tcPr>
          <w:p w14:paraId="51861E80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DHX38</w:t>
            </w:r>
          </w:p>
        </w:tc>
        <w:tc>
          <w:tcPr>
            <w:tcW w:w="2977" w:type="dxa"/>
            <w:vAlign w:val="center"/>
          </w:tcPr>
          <w:p w14:paraId="214CF7EF" w14:textId="39A73AF9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3052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9206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E780E">
              <w:t xml:space="preserve"> 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3461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20D040BA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59</w:t>
            </w:r>
          </w:p>
        </w:tc>
      </w:tr>
      <w:tr w:rsidR="007415F5" w:rsidRPr="00502AE4" w14:paraId="0CB3EC6B" w14:textId="77777777" w:rsidTr="00DE2D19">
        <w:trPr>
          <w:trHeight w:val="312"/>
        </w:trPr>
        <w:tc>
          <w:tcPr>
            <w:tcW w:w="1593" w:type="dxa"/>
          </w:tcPr>
          <w:p w14:paraId="1F901284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ZC3H18</w:t>
            </w:r>
          </w:p>
        </w:tc>
        <w:tc>
          <w:tcPr>
            <w:tcW w:w="2977" w:type="dxa"/>
            <w:vAlign w:val="center"/>
          </w:tcPr>
          <w:p w14:paraId="752309C6" w14:textId="42D8383F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4908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8384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1050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C3AD721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73</w:t>
            </w:r>
          </w:p>
        </w:tc>
      </w:tr>
      <w:tr w:rsidR="007415F5" w:rsidRPr="00502AE4" w14:paraId="6764C8E9" w14:textId="77777777" w:rsidTr="00DE2D19">
        <w:trPr>
          <w:trHeight w:val="312"/>
        </w:trPr>
        <w:tc>
          <w:tcPr>
            <w:tcW w:w="1593" w:type="dxa"/>
          </w:tcPr>
          <w:p w14:paraId="6D8178F2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INTS3</w:t>
            </w:r>
          </w:p>
        </w:tc>
        <w:tc>
          <w:tcPr>
            <w:tcW w:w="2977" w:type="dxa"/>
            <w:vAlign w:val="center"/>
          </w:tcPr>
          <w:p w14:paraId="1B09BEF9" w14:textId="13F8E888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3445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345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E780E" w:rsidRP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7913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FF00F07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92</w:t>
            </w:r>
          </w:p>
        </w:tc>
      </w:tr>
      <w:tr w:rsidR="007415F5" w:rsidRPr="00502AE4" w14:paraId="2981B987" w14:textId="77777777" w:rsidTr="00DE2D19">
        <w:trPr>
          <w:trHeight w:val="312"/>
        </w:trPr>
        <w:tc>
          <w:tcPr>
            <w:tcW w:w="1593" w:type="dxa"/>
          </w:tcPr>
          <w:p w14:paraId="207C70E9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AQR</w:t>
            </w:r>
          </w:p>
        </w:tc>
        <w:tc>
          <w:tcPr>
            <w:tcW w:w="2977" w:type="dxa"/>
            <w:vAlign w:val="center"/>
          </w:tcPr>
          <w:p w14:paraId="61045217" w14:textId="1196A6B1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7458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235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0385</w:t>
            </w:r>
            <w:r w:rsidR="000E780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7DCE2613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22</w:t>
            </w:r>
          </w:p>
        </w:tc>
      </w:tr>
      <w:tr w:rsidR="007415F5" w:rsidRPr="00502AE4" w14:paraId="291F6629" w14:textId="77777777" w:rsidTr="00DE2D19">
        <w:trPr>
          <w:trHeight w:val="312"/>
        </w:trPr>
        <w:tc>
          <w:tcPr>
            <w:tcW w:w="1593" w:type="dxa"/>
          </w:tcPr>
          <w:p w14:paraId="70B741DD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C19orf43</w:t>
            </w:r>
          </w:p>
        </w:tc>
        <w:tc>
          <w:tcPr>
            <w:tcW w:w="2977" w:type="dxa"/>
            <w:vAlign w:val="center"/>
          </w:tcPr>
          <w:p w14:paraId="4166A29D" w14:textId="31FC2096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1181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805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1732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19792719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29</w:t>
            </w:r>
          </w:p>
        </w:tc>
      </w:tr>
      <w:tr w:rsidR="007415F5" w:rsidRPr="00502AE4" w14:paraId="04F319F9" w14:textId="77777777" w:rsidTr="00DE2D19">
        <w:trPr>
          <w:trHeight w:val="312"/>
        </w:trPr>
        <w:tc>
          <w:tcPr>
            <w:tcW w:w="1593" w:type="dxa"/>
          </w:tcPr>
          <w:p w14:paraId="349EF715" w14:textId="77777777" w:rsidR="007415F5" w:rsidRPr="00502AE4" w:rsidRDefault="007415F5" w:rsidP="00511A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ZC3H13</w:t>
            </w:r>
          </w:p>
        </w:tc>
        <w:tc>
          <w:tcPr>
            <w:tcW w:w="2977" w:type="dxa"/>
            <w:vAlign w:val="center"/>
          </w:tcPr>
          <w:p w14:paraId="51799F58" w14:textId="73A3F92A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6101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561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5.5313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41E2CE15" w14:textId="77777777" w:rsidR="007415F5" w:rsidRPr="00502AE4" w:rsidRDefault="007415F5" w:rsidP="00511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48</w:t>
            </w:r>
          </w:p>
        </w:tc>
      </w:tr>
      <w:tr w:rsidR="007415F5" w:rsidRPr="00502AE4" w14:paraId="1D45FAAB" w14:textId="77777777" w:rsidTr="00DE2D19">
        <w:trPr>
          <w:trHeight w:val="312"/>
        </w:trPr>
        <w:tc>
          <w:tcPr>
            <w:tcW w:w="1593" w:type="dxa"/>
          </w:tcPr>
          <w:p w14:paraId="29ADD040" w14:textId="7044747E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CDK11A</w:t>
            </w:r>
          </w:p>
        </w:tc>
        <w:tc>
          <w:tcPr>
            <w:tcW w:w="2977" w:type="dxa"/>
            <w:vAlign w:val="center"/>
          </w:tcPr>
          <w:p w14:paraId="0C1AFC39" w14:textId="35F6E875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8986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2894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EF7669" w:rsidRP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7955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24AC970" w14:textId="6C92F95C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88</w:t>
            </w:r>
          </w:p>
        </w:tc>
      </w:tr>
      <w:tr w:rsidR="007415F5" w:rsidRPr="00502AE4" w14:paraId="423A6A15" w14:textId="77777777" w:rsidTr="00DE2D19">
        <w:trPr>
          <w:trHeight w:val="312"/>
        </w:trPr>
        <w:tc>
          <w:tcPr>
            <w:tcW w:w="1593" w:type="dxa"/>
          </w:tcPr>
          <w:p w14:paraId="30F2F6D4" w14:textId="3D784072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TTC14</w:t>
            </w:r>
          </w:p>
        </w:tc>
        <w:tc>
          <w:tcPr>
            <w:tcW w:w="2977" w:type="dxa"/>
            <w:vAlign w:val="center"/>
          </w:tcPr>
          <w:p w14:paraId="73F40026" w14:textId="38410D58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9117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5136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4144</w:t>
            </w:r>
            <w:r w:rsidR="00EF766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72B6A98A" w14:textId="31F523EC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97</w:t>
            </w:r>
          </w:p>
        </w:tc>
      </w:tr>
      <w:tr w:rsidR="007415F5" w:rsidRPr="00502AE4" w14:paraId="24428B19" w14:textId="77777777" w:rsidTr="00DE2D19">
        <w:trPr>
          <w:trHeight w:val="312"/>
        </w:trPr>
        <w:tc>
          <w:tcPr>
            <w:tcW w:w="1593" w:type="dxa"/>
          </w:tcPr>
          <w:p w14:paraId="1262438F" w14:textId="0ADFBBB9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MBNL2</w:t>
            </w:r>
          </w:p>
        </w:tc>
        <w:tc>
          <w:tcPr>
            <w:tcW w:w="2977" w:type="dxa"/>
            <w:vAlign w:val="center"/>
          </w:tcPr>
          <w:p w14:paraId="5EC68469" w14:textId="1189DA09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2723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7725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9129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0D2AA95" w14:textId="33B12498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20</w:t>
            </w:r>
          </w:p>
        </w:tc>
      </w:tr>
      <w:tr w:rsidR="007415F5" w:rsidRPr="00502AE4" w14:paraId="5E905667" w14:textId="77777777" w:rsidTr="00DE2D19">
        <w:trPr>
          <w:trHeight w:val="312"/>
        </w:trPr>
        <w:tc>
          <w:tcPr>
            <w:tcW w:w="1593" w:type="dxa"/>
          </w:tcPr>
          <w:p w14:paraId="147ACFD5" w14:textId="7C2EB346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CLK2</w:t>
            </w:r>
          </w:p>
        </w:tc>
        <w:tc>
          <w:tcPr>
            <w:tcW w:w="2977" w:type="dxa"/>
            <w:vAlign w:val="center"/>
          </w:tcPr>
          <w:p w14:paraId="4683D2D4" w14:textId="450B32D4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1146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2821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2507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4A3BEE8D" w14:textId="73E830CF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40</w:t>
            </w:r>
          </w:p>
        </w:tc>
      </w:tr>
      <w:tr w:rsidR="007415F5" w:rsidRPr="00502AE4" w14:paraId="2209D1EA" w14:textId="77777777" w:rsidTr="00DE2D19">
        <w:trPr>
          <w:trHeight w:val="312"/>
        </w:trPr>
        <w:tc>
          <w:tcPr>
            <w:tcW w:w="1593" w:type="dxa"/>
          </w:tcPr>
          <w:p w14:paraId="424815EA" w14:textId="45395D9E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U2SURP</w:t>
            </w:r>
          </w:p>
        </w:tc>
        <w:tc>
          <w:tcPr>
            <w:tcW w:w="2977" w:type="dxa"/>
            <w:vAlign w:val="center"/>
          </w:tcPr>
          <w:p w14:paraId="627D83D4" w14:textId="0B5B8F9A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7915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1066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A3744" w:rsidRP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6989</w:t>
            </w:r>
            <w:r w:rsidR="00BA37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04374359" w14:textId="78465AC8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48</w:t>
            </w:r>
          </w:p>
        </w:tc>
      </w:tr>
      <w:tr w:rsidR="007415F5" w:rsidRPr="00502AE4" w14:paraId="274FDF0E" w14:textId="77777777" w:rsidTr="00DE2D19">
        <w:trPr>
          <w:trHeight w:val="312"/>
        </w:trPr>
        <w:tc>
          <w:tcPr>
            <w:tcW w:w="1593" w:type="dxa"/>
          </w:tcPr>
          <w:p w14:paraId="4B1481AF" w14:textId="0ADCC418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BUD31</w:t>
            </w:r>
          </w:p>
        </w:tc>
        <w:tc>
          <w:tcPr>
            <w:tcW w:w="2977" w:type="dxa"/>
            <w:vAlign w:val="center"/>
          </w:tcPr>
          <w:p w14:paraId="6CBFEB77" w14:textId="61411DB9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2293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DE65C7" w:rsidRP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1603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DE65C7" w:rsidRP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3278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19B92CB8" w14:textId="1CAAC052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81</w:t>
            </w:r>
          </w:p>
        </w:tc>
      </w:tr>
      <w:tr w:rsidR="007415F5" w:rsidRPr="00502AE4" w14:paraId="2F8D6A49" w14:textId="77777777" w:rsidTr="00DE2D19">
        <w:trPr>
          <w:trHeight w:val="312"/>
        </w:trPr>
        <w:tc>
          <w:tcPr>
            <w:tcW w:w="1593" w:type="dxa"/>
          </w:tcPr>
          <w:p w14:paraId="422BDC18" w14:textId="71D2A4A8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RBM39</w:t>
            </w:r>
          </w:p>
        </w:tc>
        <w:tc>
          <w:tcPr>
            <w:tcW w:w="2977" w:type="dxa"/>
            <w:vAlign w:val="center"/>
          </w:tcPr>
          <w:p w14:paraId="27A74D41" w14:textId="7BD1378F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3864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DE65C7" w:rsidRP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0479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DE65C7" w:rsidRP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3126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84B7A7F" w14:textId="5E725F7A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84</w:t>
            </w:r>
          </w:p>
        </w:tc>
      </w:tr>
      <w:tr w:rsidR="007415F5" w:rsidRPr="00502AE4" w14:paraId="3A9BD6AE" w14:textId="77777777" w:rsidTr="00DE2D19">
        <w:trPr>
          <w:trHeight w:val="312"/>
        </w:trPr>
        <w:tc>
          <w:tcPr>
            <w:tcW w:w="1593" w:type="dxa"/>
          </w:tcPr>
          <w:p w14:paraId="0428BE29" w14:textId="7D384401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NPC3</w:t>
            </w:r>
          </w:p>
        </w:tc>
        <w:tc>
          <w:tcPr>
            <w:tcW w:w="2977" w:type="dxa"/>
            <w:vAlign w:val="center"/>
          </w:tcPr>
          <w:p w14:paraId="2A13E27E" w14:textId="173967FE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1898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3731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4922</w:t>
            </w:r>
            <w:r w:rsidR="00DE65C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7E4CD12" w14:textId="7BFCC6D4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89</w:t>
            </w:r>
          </w:p>
        </w:tc>
      </w:tr>
      <w:tr w:rsidR="007415F5" w:rsidRPr="00502AE4" w14:paraId="0D1FFED0" w14:textId="77777777" w:rsidTr="00DE2D19">
        <w:trPr>
          <w:trHeight w:val="312"/>
        </w:trPr>
        <w:tc>
          <w:tcPr>
            <w:tcW w:w="1593" w:type="dxa"/>
          </w:tcPr>
          <w:p w14:paraId="383CC99E" w14:textId="20596C83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SRSF6</w:t>
            </w:r>
          </w:p>
        </w:tc>
        <w:tc>
          <w:tcPr>
            <w:tcW w:w="2977" w:type="dxa"/>
            <w:vAlign w:val="center"/>
          </w:tcPr>
          <w:p w14:paraId="0F0F7B28" w14:textId="732EA4B3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0384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5569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0.8710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5FF46F51" w14:textId="42D979C7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448</w:t>
            </w:r>
          </w:p>
        </w:tc>
      </w:tr>
      <w:tr w:rsidR="007415F5" w:rsidRPr="00502AE4" w14:paraId="3D0FABF1" w14:textId="77777777" w:rsidTr="00DE2D19">
        <w:trPr>
          <w:trHeight w:val="312"/>
        </w:trPr>
        <w:tc>
          <w:tcPr>
            <w:tcW w:w="1593" w:type="dxa"/>
          </w:tcPr>
          <w:p w14:paraId="35360455" w14:textId="6C9430BE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CDK10</w:t>
            </w:r>
          </w:p>
        </w:tc>
        <w:tc>
          <w:tcPr>
            <w:tcW w:w="2977" w:type="dxa"/>
            <w:vAlign w:val="center"/>
          </w:tcPr>
          <w:p w14:paraId="745104CC" w14:textId="394E8EA1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355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6956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2168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6331F0BB" w14:textId="17621934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474</w:t>
            </w:r>
          </w:p>
        </w:tc>
      </w:tr>
      <w:tr w:rsidR="007415F5" w:rsidRPr="00502AE4" w14:paraId="26DC1063" w14:textId="77777777" w:rsidTr="00DE2D19">
        <w:trPr>
          <w:trHeight w:val="312"/>
        </w:trPr>
        <w:tc>
          <w:tcPr>
            <w:tcW w:w="1593" w:type="dxa"/>
          </w:tcPr>
          <w:p w14:paraId="5D588A8B" w14:textId="6DC7C56B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DDX46</w:t>
            </w:r>
          </w:p>
        </w:tc>
        <w:tc>
          <w:tcPr>
            <w:tcW w:w="2977" w:type="dxa"/>
            <w:vAlign w:val="center"/>
          </w:tcPr>
          <w:p w14:paraId="28C7EE63" w14:textId="15F7C60F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2749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5322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7.2169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vAlign w:val="center"/>
          </w:tcPr>
          <w:p w14:paraId="1911080F" w14:textId="6D5F1B18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484</w:t>
            </w:r>
          </w:p>
        </w:tc>
      </w:tr>
      <w:tr w:rsidR="007415F5" w:rsidRPr="00502AE4" w14:paraId="55CB97E0" w14:textId="77777777" w:rsidTr="00DE2D19">
        <w:trPr>
          <w:trHeight w:val="312"/>
        </w:trPr>
        <w:tc>
          <w:tcPr>
            <w:tcW w:w="1593" w:type="dxa"/>
            <w:tcBorders>
              <w:bottom w:val="single" w:sz="8" w:space="0" w:color="auto"/>
            </w:tcBorders>
          </w:tcPr>
          <w:p w14:paraId="257E29AF" w14:textId="658931E0" w:rsidR="007415F5" w:rsidRPr="00502AE4" w:rsidRDefault="007415F5" w:rsidP="002701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szCs w:val="21"/>
              </w:rPr>
              <w:t>TXNL4A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7411D798" w14:textId="0C42A66E" w:rsidR="007415F5" w:rsidRPr="00502AE4" w:rsidRDefault="007415F5" w:rsidP="00DE2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02A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3241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2209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16FAB" w:rsidRP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4754</w:t>
            </w:r>
            <w:r w:rsidR="00116F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6B88C4D2" w14:textId="6FDDC5F8" w:rsidR="007415F5" w:rsidRDefault="007415F5" w:rsidP="002701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494</w:t>
            </w:r>
          </w:p>
        </w:tc>
      </w:tr>
    </w:tbl>
    <w:p w14:paraId="7D38060C" w14:textId="77777777" w:rsidR="00D833FE" w:rsidRPr="0003445C" w:rsidRDefault="00D833FE" w:rsidP="00D833FE">
      <w:pPr>
        <w:ind w:firstLineChars="50" w:firstLine="120"/>
        <w:rPr>
          <w:color w:val="000000" w:themeColor="text1"/>
        </w:rPr>
      </w:pP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R,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hazard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4CFB16" w14:textId="77777777" w:rsidR="00D833FE" w:rsidRPr="001618C6" w:rsidRDefault="00D833FE" w:rsidP="00D833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9573B" w14:textId="77777777" w:rsidR="00746638" w:rsidRDefault="00746638"/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C7BD9" w14:textId="77777777" w:rsidR="00EB0ABD" w:rsidRDefault="00EB0ABD" w:rsidP="00B27A56">
      <w:r>
        <w:separator/>
      </w:r>
    </w:p>
  </w:endnote>
  <w:endnote w:type="continuationSeparator" w:id="0">
    <w:p w14:paraId="124FA1DC" w14:textId="77777777" w:rsidR="00EB0ABD" w:rsidRDefault="00EB0ABD" w:rsidP="00B27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D5229" w14:textId="77777777" w:rsidR="00EB0ABD" w:rsidRDefault="00EB0ABD" w:rsidP="00B27A56">
      <w:r>
        <w:separator/>
      </w:r>
    </w:p>
  </w:footnote>
  <w:footnote w:type="continuationSeparator" w:id="0">
    <w:p w14:paraId="1DC55615" w14:textId="77777777" w:rsidR="00EB0ABD" w:rsidRDefault="00EB0ABD" w:rsidP="00B27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3FE"/>
    <w:rsid w:val="000856B7"/>
    <w:rsid w:val="000B0D56"/>
    <w:rsid w:val="000E780E"/>
    <w:rsid w:val="00116FAB"/>
    <w:rsid w:val="0027011B"/>
    <w:rsid w:val="0033619C"/>
    <w:rsid w:val="003A03DB"/>
    <w:rsid w:val="00531B42"/>
    <w:rsid w:val="007415F5"/>
    <w:rsid w:val="00746638"/>
    <w:rsid w:val="007E39B3"/>
    <w:rsid w:val="00B27A56"/>
    <w:rsid w:val="00B909E2"/>
    <w:rsid w:val="00BA3744"/>
    <w:rsid w:val="00C01E6E"/>
    <w:rsid w:val="00CF16FD"/>
    <w:rsid w:val="00D71EFA"/>
    <w:rsid w:val="00D833FE"/>
    <w:rsid w:val="00DE2D19"/>
    <w:rsid w:val="00DE65C7"/>
    <w:rsid w:val="00EA2206"/>
    <w:rsid w:val="00EB0ABD"/>
    <w:rsid w:val="00EF7669"/>
    <w:rsid w:val="00F1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EBF49"/>
  <w15:chartTrackingRefBased/>
  <w15:docId w15:val="{50DF2330-3BDD-433D-86B1-178975F1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3FE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A56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A56"/>
    <w:rPr>
      <w:rFonts w:ascii="Arial" w:eastAsia="宋体" w:hAnsi="Arial" w:cs="宋体"/>
      <w:kern w:val="21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01E6E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C01E6E"/>
    <w:rPr>
      <w:rFonts w:ascii="Courier New" w:eastAsia="宋体" w:hAnsi="Courier New" w:cs="Courier New"/>
      <w:kern w:val="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151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无脑皇帝</cp:lastModifiedBy>
  <cp:revision>3</cp:revision>
  <dcterms:created xsi:type="dcterms:W3CDTF">2020-05-22T10:00:00Z</dcterms:created>
  <dcterms:modified xsi:type="dcterms:W3CDTF">2021-02-26T04:37:00Z</dcterms:modified>
</cp:coreProperties>
</file>